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BC45C0" w14:textId="728B7EDC" w:rsidR="003B6055" w:rsidRPr="003B6055" w:rsidRDefault="004E3FC3" w:rsidP="00D75790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4E3FC3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="003B6055" w:rsidRPr="003B6055">
        <w:rPr>
          <w:rFonts w:ascii="Times New Roman" w:hAnsi="Times New Roman" w:cs="Times New Roman"/>
          <w:sz w:val="24"/>
          <w:szCs w:val="24"/>
          <w:lang w:val="en-US"/>
        </w:rPr>
        <w:t xml:space="preserve"> Zika virus</w:t>
      </w:r>
      <w:r w:rsidR="001C2B93">
        <w:rPr>
          <w:rFonts w:ascii="Times New Roman" w:hAnsi="Times New Roman" w:cs="Times New Roman"/>
          <w:sz w:val="24"/>
          <w:szCs w:val="24"/>
          <w:lang w:val="en-US"/>
        </w:rPr>
        <w:t xml:space="preserve"> (ZIKV)</w:t>
      </w:r>
      <w:r w:rsidR="003B6055" w:rsidRPr="003B6055">
        <w:rPr>
          <w:rFonts w:ascii="Times New Roman" w:hAnsi="Times New Roman" w:cs="Times New Roman"/>
          <w:sz w:val="24"/>
          <w:szCs w:val="24"/>
          <w:lang w:val="en-US"/>
        </w:rPr>
        <w:t xml:space="preserve"> in urine and tissue samp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76"/>
        <w:gridCol w:w="1310"/>
        <w:gridCol w:w="703"/>
        <w:gridCol w:w="883"/>
        <w:gridCol w:w="883"/>
        <w:gridCol w:w="222"/>
        <w:gridCol w:w="663"/>
        <w:gridCol w:w="790"/>
        <w:gridCol w:w="663"/>
        <w:gridCol w:w="222"/>
        <w:gridCol w:w="703"/>
        <w:gridCol w:w="910"/>
        <w:gridCol w:w="703"/>
      </w:tblGrid>
      <w:tr w:rsidR="00405E0A" w:rsidRPr="00A27B53" w14:paraId="27F8B6D5" w14:textId="77777777" w:rsidTr="00AF246E">
        <w:tc>
          <w:tcPr>
            <w:tcW w:w="0" w:type="auto"/>
            <w:tcBorders>
              <w:top w:val="single" w:sz="4" w:space="0" w:color="auto"/>
            </w:tcBorders>
          </w:tcPr>
          <w:p w14:paraId="73CC96E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ig</w:t>
            </w:r>
          </w:p>
          <w:p w14:paraId="0AC56EE4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BCE02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ocul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5B10DF" w14:textId="77777777" w:rsidR="003B6055" w:rsidRPr="00A27B53" w:rsidRDefault="001C2B93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ne</w:t>
            </w:r>
            <w:r w:rsidR="0030324C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A3154E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750017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15961" w14:textId="77777777" w:rsidR="003B6055" w:rsidRPr="00A27B53" w:rsidRDefault="001C2B93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</w:t>
            </w:r>
            <w:r w:rsidR="0030324C" w:rsidRPr="00A27B5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ǂ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1ED51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11709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3DAC02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FC8664" w14:textId="77777777" w:rsidR="003B6055" w:rsidRPr="00A27B53" w:rsidRDefault="001C2B93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en</w:t>
            </w:r>
            <w:r w:rsidR="0030324C" w:rsidRPr="00A27B5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ǂ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C96F9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10EC9E14" w14:textId="77777777" w:rsidTr="00AF246E">
        <w:tc>
          <w:tcPr>
            <w:tcW w:w="0" w:type="auto"/>
            <w:tcBorders>
              <w:bottom w:val="single" w:sz="4" w:space="0" w:color="auto"/>
            </w:tcBorders>
          </w:tcPr>
          <w:p w14:paraId="0B8AE432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10B55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FCAC6C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F7E55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4E4738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dpi</w:t>
            </w:r>
          </w:p>
        </w:tc>
        <w:tc>
          <w:tcPr>
            <w:tcW w:w="0" w:type="auto"/>
          </w:tcPr>
          <w:p w14:paraId="610ED5A1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267ABA" w14:textId="77777777" w:rsidR="003B6055" w:rsidRPr="00A27B53" w:rsidRDefault="001C2B93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EE101" w14:textId="77777777" w:rsidR="003B6055" w:rsidRPr="00A27B53" w:rsidRDefault="001C2B93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4A9603" w14:textId="77777777" w:rsidR="003B6055" w:rsidRPr="00A27B53" w:rsidRDefault="001C2B93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B6055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i</w:t>
            </w:r>
          </w:p>
        </w:tc>
        <w:tc>
          <w:tcPr>
            <w:tcW w:w="0" w:type="auto"/>
          </w:tcPr>
          <w:p w14:paraId="3F69E93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2429E2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dp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7B391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60B42A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dpi</w:t>
            </w:r>
          </w:p>
        </w:tc>
      </w:tr>
      <w:tr w:rsidR="0030324C" w:rsidRPr="00A27B53" w14:paraId="43AC30D0" w14:textId="77777777" w:rsidTr="00AF246E">
        <w:tc>
          <w:tcPr>
            <w:tcW w:w="0" w:type="auto"/>
            <w:tcBorders>
              <w:top w:val="single" w:sz="4" w:space="0" w:color="auto"/>
            </w:tcBorders>
          </w:tcPr>
          <w:p w14:paraId="6079318A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6E77E4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FA29DD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24DA6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C6AF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6FFE6E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B4600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7</w:t>
            </w:r>
            <w:r w:rsidR="00405E0A"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94C6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52CE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17EB1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A2970B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931C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75C4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25512AD0" w14:textId="77777777" w:rsidTr="00AF246E">
        <w:tc>
          <w:tcPr>
            <w:tcW w:w="0" w:type="auto"/>
          </w:tcPr>
          <w:p w14:paraId="3FD982AA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0</w:t>
            </w:r>
          </w:p>
        </w:tc>
        <w:tc>
          <w:tcPr>
            <w:tcW w:w="0" w:type="auto"/>
          </w:tcPr>
          <w:p w14:paraId="16768B34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5CC6FC64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8CD728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AE811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9B8BC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34F0AA5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</w:t>
            </w:r>
            <w:r w:rsidR="00405E0A"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-</w:t>
            </w:r>
          </w:p>
        </w:tc>
        <w:tc>
          <w:tcPr>
            <w:tcW w:w="0" w:type="auto"/>
          </w:tcPr>
          <w:p w14:paraId="4A58273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E6646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A7301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7EDC12B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2718796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F5EB4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71B90CEA" w14:textId="77777777" w:rsidTr="00AF246E">
        <w:tc>
          <w:tcPr>
            <w:tcW w:w="0" w:type="auto"/>
          </w:tcPr>
          <w:p w14:paraId="35E443CE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0" w:type="auto"/>
          </w:tcPr>
          <w:p w14:paraId="110A124D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4A6CCCFE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4B010EE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A4A91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F727D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C0A9E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7427C8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B0C83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FDAFF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534860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D0C81F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E19FB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0CA25014" w14:textId="77777777" w:rsidTr="00AF246E">
        <w:tc>
          <w:tcPr>
            <w:tcW w:w="0" w:type="auto"/>
          </w:tcPr>
          <w:p w14:paraId="63315A40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0" w:type="auto"/>
          </w:tcPr>
          <w:p w14:paraId="77604328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42FD43AD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91A1E4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08B99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C41B3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53D1A9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39F165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28C83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94EFA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BB543B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159B1E7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EDB76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319D16B1" w14:textId="77777777" w:rsidTr="00AF246E">
        <w:tc>
          <w:tcPr>
            <w:tcW w:w="0" w:type="auto"/>
          </w:tcPr>
          <w:p w14:paraId="49E6B867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0" w:type="auto"/>
          </w:tcPr>
          <w:p w14:paraId="333D168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4996A52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34A3D55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05E0A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73307D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</w:t>
            </w:r>
          </w:p>
        </w:tc>
        <w:tc>
          <w:tcPr>
            <w:tcW w:w="0" w:type="auto"/>
          </w:tcPr>
          <w:p w14:paraId="421FA4E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05B5D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1CD77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83919A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3075ADD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9A01E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4869C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0F46EB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2E208BB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522F0CED" w14:textId="77777777" w:rsidTr="00AF246E">
        <w:tc>
          <w:tcPr>
            <w:tcW w:w="0" w:type="auto"/>
          </w:tcPr>
          <w:p w14:paraId="727C600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</w:t>
            </w:r>
          </w:p>
        </w:tc>
        <w:tc>
          <w:tcPr>
            <w:tcW w:w="0" w:type="auto"/>
          </w:tcPr>
          <w:p w14:paraId="287C3985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40B7627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649E73E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</w:tcPr>
          <w:p w14:paraId="6C39183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62653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D114F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1F2859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05B8A2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D0510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C2AA8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15D7F7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780AD23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5E62958D" w14:textId="77777777" w:rsidTr="00AF246E">
        <w:tc>
          <w:tcPr>
            <w:tcW w:w="0" w:type="auto"/>
          </w:tcPr>
          <w:p w14:paraId="720FD090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0" w:type="auto"/>
          </w:tcPr>
          <w:p w14:paraId="63C116CD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0194A54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95FA8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05E0A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</w:tcPr>
          <w:p w14:paraId="1AB8BD1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C3A516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51AB8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2EC624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9743A5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EE8E0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CC1A8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239C45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783A54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4</w:t>
            </w:r>
          </w:p>
        </w:tc>
        <w:tc>
          <w:tcPr>
            <w:tcW w:w="0" w:type="auto"/>
          </w:tcPr>
          <w:p w14:paraId="2A2EBF0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08166906" w14:textId="77777777" w:rsidTr="00AF246E">
        <w:tc>
          <w:tcPr>
            <w:tcW w:w="0" w:type="auto"/>
          </w:tcPr>
          <w:p w14:paraId="07103CA9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0" w:type="auto"/>
          </w:tcPr>
          <w:p w14:paraId="14F3CB3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67C853D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46901F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05E0A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5</w:t>
            </w:r>
          </w:p>
        </w:tc>
        <w:tc>
          <w:tcPr>
            <w:tcW w:w="0" w:type="auto"/>
          </w:tcPr>
          <w:p w14:paraId="2D139D4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85601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C548F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8E404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E44649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0D4DB2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E8A4F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0D4EF3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783A54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8</w:t>
            </w:r>
          </w:p>
        </w:tc>
        <w:tc>
          <w:tcPr>
            <w:tcW w:w="0" w:type="auto"/>
          </w:tcPr>
          <w:p w14:paraId="619ABB7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0BFB9369" w14:textId="77777777" w:rsidTr="00AF246E">
        <w:tc>
          <w:tcPr>
            <w:tcW w:w="0" w:type="auto"/>
          </w:tcPr>
          <w:p w14:paraId="5EC7C5C6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0" w:type="auto"/>
          </w:tcPr>
          <w:p w14:paraId="30FB186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2BE4926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D0F82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CC79E9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686DAAC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3E351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786A8A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4015348" w14:textId="77777777" w:rsidR="003B6055" w:rsidRPr="007C4198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1.4</w:t>
            </w:r>
            <w:r w:rsidR="00405E0A"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-</w:t>
            </w:r>
          </w:p>
        </w:tc>
        <w:tc>
          <w:tcPr>
            <w:tcW w:w="0" w:type="auto"/>
          </w:tcPr>
          <w:p w14:paraId="01E4BC9D" w14:textId="77777777" w:rsidR="003B6055" w:rsidRPr="007C4198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0" w:type="auto"/>
          </w:tcPr>
          <w:p w14:paraId="3F24832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6C7C71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2D5AA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</w:tr>
      <w:tr w:rsidR="0030324C" w:rsidRPr="00A27B53" w14:paraId="2AD767CB" w14:textId="77777777" w:rsidTr="00AF246E">
        <w:tc>
          <w:tcPr>
            <w:tcW w:w="0" w:type="auto"/>
          </w:tcPr>
          <w:p w14:paraId="4D52D559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</w:t>
            </w:r>
          </w:p>
        </w:tc>
        <w:tc>
          <w:tcPr>
            <w:tcW w:w="0" w:type="auto"/>
          </w:tcPr>
          <w:p w14:paraId="7DCF85A1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1D466A9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73514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1323C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38F0F8C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856B2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C6C5DC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55A3DC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47BF43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5555F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CF0EF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7CE7DA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</w:tr>
      <w:tr w:rsidR="0030324C" w:rsidRPr="00A27B53" w14:paraId="5C021BDD" w14:textId="77777777" w:rsidTr="00AF246E">
        <w:tc>
          <w:tcPr>
            <w:tcW w:w="0" w:type="auto"/>
          </w:tcPr>
          <w:p w14:paraId="24B5A92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0" w:type="auto"/>
          </w:tcPr>
          <w:p w14:paraId="6827A8F7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</w:t>
            </w:r>
          </w:p>
        </w:tc>
        <w:tc>
          <w:tcPr>
            <w:tcW w:w="0" w:type="auto"/>
          </w:tcPr>
          <w:p w14:paraId="5489FD7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CDDA7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4289A2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405E0A" w:rsidRPr="00A27B5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.6</w:t>
            </w:r>
          </w:p>
        </w:tc>
        <w:tc>
          <w:tcPr>
            <w:tcW w:w="0" w:type="auto"/>
          </w:tcPr>
          <w:p w14:paraId="63A6B82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F2D79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46145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8684C6" w14:textId="77777777" w:rsidR="003B6055" w:rsidRPr="007C4198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8</w:t>
            </w:r>
            <w:r w:rsidR="00405E0A" w:rsidRPr="007C4198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/-</w:t>
            </w:r>
          </w:p>
        </w:tc>
        <w:tc>
          <w:tcPr>
            <w:tcW w:w="0" w:type="auto"/>
          </w:tcPr>
          <w:p w14:paraId="0AA08AD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FBAED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6EC87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0E5C91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</w:tr>
      <w:tr w:rsidR="0030324C" w:rsidRPr="00A27B53" w14:paraId="78A50447" w14:textId="77777777" w:rsidTr="00AF246E">
        <w:tc>
          <w:tcPr>
            <w:tcW w:w="0" w:type="auto"/>
          </w:tcPr>
          <w:p w14:paraId="57F3CA6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A9629B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338B83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FEE82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1CC41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9A648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0EF97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85181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F9ACF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6DDA6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5F496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8FB48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0EA38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7DD45777" w14:textId="77777777" w:rsidTr="00AF246E">
        <w:tc>
          <w:tcPr>
            <w:tcW w:w="0" w:type="auto"/>
          </w:tcPr>
          <w:p w14:paraId="6DA21080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0" w:type="auto"/>
          </w:tcPr>
          <w:p w14:paraId="7D5FF050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649329F7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7CBDE12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B72F7F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49EDF0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DDFAAEB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8ACF83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BB907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A2762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9AB9B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1DD3604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21194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25425BFD" w14:textId="77777777" w:rsidTr="00AF246E">
        <w:tc>
          <w:tcPr>
            <w:tcW w:w="0" w:type="auto"/>
          </w:tcPr>
          <w:p w14:paraId="562C6EC9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</w:tc>
        <w:tc>
          <w:tcPr>
            <w:tcW w:w="0" w:type="auto"/>
          </w:tcPr>
          <w:p w14:paraId="01A2E6EC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61818D4D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4216AB3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B29BD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112736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E23C04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21253A2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339AD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C8134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997213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79BA1B7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BC98E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3384CF5A" w14:textId="77777777" w:rsidTr="00AF246E">
        <w:tc>
          <w:tcPr>
            <w:tcW w:w="0" w:type="auto"/>
          </w:tcPr>
          <w:p w14:paraId="7DCFC7CE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  <w:tc>
          <w:tcPr>
            <w:tcW w:w="0" w:type="auto"/>
          </w:tcPr>
          <w:p w14:paraId="2731344E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25B0619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9C9BBE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650FC99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B4E87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47E65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5B8247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AA190E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340766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0A7B9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3468EF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71AA762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0A83ECE4" w14:textId="77777777" w:rsidTr="00AF246E">
        <w:tc>
          <w:tcPr>
            <w:tcW w:w="0" w:type="auto"/>
          </w:tcPr>
          <w:p w14:paraId="0913874A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0" w:type="auto"/>
          </w:tcPr>
          <w:p w14:paraId="4D39E252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40AC45B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BFB8D32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6C64797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5950DA4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3941F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A578F4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2C1DEDA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32DE5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8750D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F3547A2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3307D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1A09F18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4490BC06" w14:textId="77777777" w:rsidTr="00AF246E">
        <w:tc>
          <w:tcPr>
            <w:tcW w:w="0" w:type="auto"/>
          </w:tcPr>
          <w:p w14:paraId="02238B5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0" w:type="auto"/>
          </w:tcPr>
          <w:p w14:paraId="28A48DE0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4BE38FF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179D9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904E0E0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B33CE8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8648F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A9E93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865F4AC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3A683BB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C764B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6EE79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8B861E8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</w:tr>
      <w:tr w:rsidR="0030324C" w:rsidRPr="00A27B53" w14:paraId="60409EC6" w14:textId="77777777" w:rsidTr="00AF246E">
        <w:tc>
          <w:tcPr>
            <w:tcW w:w="0" w:type="auto"/>
          </w:tcPr>
          <w:p w14:paraId="7F8A1B9A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0" w:type="auto"/>
          </w:tcPr>
          <w:p w14:paraId="7051D296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</w:t>
            </w:r>
          </w:p>
        </w:tc>
        <w:tc>
          <w:tcPr>
            <w:tcW w:w="0" w:type="auto"/>
          </w:tcPr>
          <w:p w14:paraId="0E08B73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F6949B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53CD230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958289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61B238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A2F65C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60A523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51AC16B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F1479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538FF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C7E8F4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3307D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</w:tr>
      <w:tr w:rsidR="0030324C" w:rsidRPr="00A27B53" w14:paraId="760B15F7" w14:textId="77777777" w:rsidTr="00AF246E">
        <w:tc>
          <w:tcPr>
            <w:tcW w:w="0" w:type="auto"/>
          </w:tcPr>
          <w:p w14:paraId="2A17EC5F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D3B533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DB6AAD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298402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5E1A85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D04678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0486E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B9069F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23FB10B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077BE1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CC3CFE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F0B5ABC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1A4B04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5592AB86" w14:textId="77777777" w:rsidTr="00AF246E">
        <w:tc>
          <w:tcPr>
            <w:tcW w:w="0" w:type="auto"/>
          </w:tcPr>
          <w:p w14:paraId="225688D6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  <w:tc>
          <w:tcPr>
            <w:tcW w:w="0" w:type="auto"/>
          </w:tcPr>
          <w:p w14:paraId="6CCC46FE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</w:tcPr>
          <w:p w14:paraId="73CC6286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2ECB062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37634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E7DC0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9EFFAF7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467B9F16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92E22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FB3090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82CCD9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27F94DB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2737C1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0324C" w:rsidRPr="00A27B53" w14:paraId="3D01846E" w14:textId="77777777" w:rsidTr="00AF246E">
        <w:tc>
          <w:tcPr>
            <w:tcW w:w="0" w:type="auto"/>
          </w:tcPr>
          <w:p w14:paraId="76CB074C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3</w:t>
            </w:r>
          </w:p>
        </w:tc>
        <w:tc>
          <w:tcPr>
            <w:tcW w:w="0" w:type="auto"/>
          </w:tcPr>
          <w:p w14:paraId="65E3E3B8" w14:textId="77777777" w:rsidR="003B6055" w:rsidRPr="00A27B53" w:rsidRDefault="003B6055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</w:tcPr>
          <w:p w14:paraId="72A40672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1998463E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CB71B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D583D7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2FC891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4A2E3E03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B0DE309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CBCA55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1DCE4F" w14:textId="77777777" w:rsidR="003B6055" w:rsidRPr="00A27B53" w:rsidRDefault="00DF32D0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405E0A"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-</w:t>
            </w:r>
          </w:p>
        </w:tc>
        <w:tc>
          <w:tcPr>
            <w:tcW w:w="0" w:type="auto"/>
          </w:tcPr>
          <w:p w14:paraId="018085B8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A968F3A" w14:textId="77777777" w:rsidR="003B6055" w:rsidRPr="00A27B53" w:rsidRDefault="003B6055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3A54" w:rsidRPr="00A27B53" w14:paraId="42A73076" w14:textId="77777777" w:rsidTr="00AF246E">
        <w:tc>
          <w:tcPr>
            <w:tcW w:w="0" w:type="auto"/>
          </w:tcPr>
          <w:p w14:paraId="7E424587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0" w:type="auto"/>
          </w:tcPr>
          <w:p w14:paraId="4F723684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</w:tcPr>
          <w:p w14:paraId="6BA24423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B1CD8EB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2CBA7FEC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9CA3E54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EC5DBD5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8F4082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4DAABC07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FC3BAD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C8A1B3D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43C042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6733A0A8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3A54" w:rsidRPr="00A27B53" w14:paraId="40A0247A" w14:textId="77777777" w:rsidTr="00AF246E">
        <w:tc>
          <w:tcPr>
            <w:tcW w:w="0" w:type="auto"/>
          </w:tcPr>
          <w:p w14:paraId="22FAFA22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0" w:type="auto"/>
          </w:tcPr>
          <w:p w14:paraId="115AA6F9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</w:tcPr>
          <w:p w14:paraId="5DC44FE9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3A72FD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105A297B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DF617CA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FBA4DC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4F044CC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608BF46A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42C6A16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6EEB731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F6AD89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/-</w:t>
            </w:r>
          </w:p>
        </w:tc>
        <w:tc>
          <w:tcPr>
            <w:tcW w:w="0" w:type="auto"/>
          </w:tcPr>
          <w:p w14:paraId="086C5FB4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3A54" w:rsidRPr="00A27B53" w14:paraId="77F125FD" w14:textId="77777777" w:rsidTr="00AF246E">
        <w:tc>
          <w:tcPr>
            <w:tcW w:w="0" w:type="auto"/>
          </w:tcPr>
          <w:p w14:paraId="5AA43CFA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</w:t>
            </w:r>
          </w:p>
        </w:tc>
        <w:tc>
          <w:tcPr>
            <w:tcW w:w="0" w:type="auto"/>
          </w:tcPr>
          <w:p w14:paraId="69C428CC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</w:tcPr>
          <w:p w14:paraId="255DFC1E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19DD4DB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EFB93C0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545FFD72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18AF04F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A31BDC5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14A1BCF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</w:tcPr>
          <w:p w14:paraId="4319D96C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1B6DC93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F38D328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09AAFA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</w:tr>
      <w:tr w:rsidR="00783A54" w:rsidRPr="00A27B53" w14:paraId="41DCC2E9" w14:textId="77777777" w:rsidTr="00AF246E">
        <w:tc>
          <w:tcPr>
            <w:tcW w:w="0" w:type="auto"/>
            <w:tcBorders>
              <w:bottom w:val="single" w:sz="4" w:space="0" w:color="auto"/>
            </w:tcBorders>
          </w:tcPr>
          <w:p w14:paraId="794B4DC6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F3904D" w14:textId="77777777" w:rsidR="00783A54" w:rsidRPr="00A27B53" w:rsidRDefault="00783A54" w:rsidP="004E3FC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F3BF0E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F530D6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F56C8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913D13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E0FD02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72059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80E274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7C5A1A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9968BD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41DF0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0D3CA8" w14:textId="77777777" w:rsidR="00783A54" w:rsidRPr="00A27B53" w:rsidRDefault="00783A54" w:rsidP="004E3FC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7B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/-</w:t>
            </w:r>
          </w:p>
        </w:tc>
      </w:tr>
    </w:tbl>
    <w:p w14:paraId="5EBC613A" w14:textId="5AD3F3E5" w:rsidR="000C4428" w:rsidRPr="009B24D5" w:rsidRDefault="000C442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sz w:val="20"/>
          <w:szCs w:val="20"/>
          <w:lang w:val="en-US"/>
        </w:rPr>
        <w:t>*ZIKV RNA U per ml of urine/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>ZIKV titers log</w:t>
      </w:r>
      <w:r w:rsidR="00811E83" w:rsidRPr="009B24D5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0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CID</w:t>
      </w:r>
      <w:r w:rsidRPr="009B24D5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50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r ml of urine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BEACAC1" w14:textId="421A5D37" w:rsidR="000C4428" w:rsidRPr="009B24D5" w:rsidRDefault="000C442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ǂ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ZIKV RNA U per g of tissue/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>ZIKV titers log</w:t>
      </w:r>
      <w:r w:rsidR="00811E83" w:rsidRPr="009B24D5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10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CID</w:t>
      </w:r>
      <w:r w:rsidRPr="009B24D5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50</w:t>
      </w:r>
      <w:r w:rsidRPr="009B24D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er g of tissue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560B830" w14:textId="76A9FACD" w:rsidR="007C4198" w:rsidRPr="009B24D5" w:rsidRDefault="007C419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ZIKV in tissues was titrated on Vero E6 cells as described in supplementary methods. In </w:t>
      </w:r>
      <w:r w:rsidRPr="009B24D5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highlighted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samples </w:t>
      </w:r>
      <w:r w:rsidR="00680337" w:rsidRPr="009B24D5">
        <w:rPr>
          <w:rFonts w:ascii="Times New Roman" w:hAnsi="Times New Roman" w:cs="Times New Roman"/>
          <w:sz w:val="20"/>
          <w:szCs w:val="20"/>
          <w:lang w:val="en-US"/>
        </w:rPr>
        <w:t>infectious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ZIKV was isolated on mosquito C6/36 cells</w:t>
      </w:r>
      <w:r w:rsidR="00102723"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as described in supplementary methods.</w:t>
      </w:r>
    </w:p>
    <w:p w14:paraId="79714266" w14:textId="0973DA51" w:rsidR="000C4428" w:rsidRPr="009B24D5" w:rsidRDefault="000C442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sz w:val="20"/>
          <w:szCs w:val="20"/>
          <w:lang w:val="en-US"/>
        </w:rPr>
        <w:t>“-</w:t>
      </w:r>
      <w:r w:rsidRPr="009B24D5">
        <w:rPr>
          <w:rFonts w:ascii="Times New Roman" w:hAnsi="Times New Roman" w:cs="Times New Roman"/>
          <w:noProof/>
          <w:sz w:val="20"/>
          <w:szCs w:val="20"/>
          <w:lang w:val="en-US"/>
        </w:rPr>
        <w:t>”,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values below the detection limit </w:t>
      </w:r>
      <w:r w:rsidR="003E7C80">
        <w:rPr>
          <w:rFonts w:ascii="Times New Roman" w:hAnsi="Times New Roman" w:cs="Times New Roman"/>
          <w:sz w:val="20"/>
          <w:szCs w:val="20"/>
          <w:lang w:val="en-US"/>
        </w:rPr>
        <w:t>–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7C80">
        <w:rPr>
          <w:rFonts w:ascii="Times New Roman" w:hAnsi="Times New Roman" w:cs="Times New Roman"/>
          <w:sz w:val="20"/>
          <w:szCs w:val="20"/>
          <w:lang w:val="en-US"/>
        </w:rPr>
        <w:t>0.1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RNA U per ml of urine </w:t>
      </w:r>
      <w:r w:rsidRPr="009B24D5">
        <w:rPr>
          <w:rFonts w:ascii="Times New Roman" w:hAnsi="Times New Roman" w:cs="Times New Roman"/>
          <w:noProof/>
          <w:sz w:val="20"/>
          <w:szCs w:val="20"/>
          <w:lang w:val="en-US"/>
        </w:rPr>
        <w:t>or g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of tissue; </w:t>
      </w:r>
      <w:r w:rsidR="009B24D5" w:rsidRPr="009B24D5">
        <w:rPr>
          <w:rFonts w:ascii="Times New Roman" w:hAnsi="Times New Roman" w:cs="Times New Roman"/>
          <w:sz w:val="20"/>
          <w:szCs w:val="20"/>
          <w:lang w:val="en-US"/>
        </w:rPr>
        <w:t>1.2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log</w:t>
      </w:r>
      <w:r w:rsidR="00811E83" w:rsidRPr="009B24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TCID</w:t>
      </w:r>
      <w:r w:rsidRPr="009B24D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50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per ml of urine </w:t>
      </w:r>
      <w:r w:rsidRPr="009B24D5">
        <w:rPr>
          <w:rFonts w:ascii="Times New Roman" w:hAnsi="Times New Roman" w:cs="Times New Roman"/>
          <w:noProof/>
          <w:sz w:val="20"/>
          <w:szCs w:val="20"/>
          <w:lang w:val="en-US"/>
        </w:rPr>
        <w:t>or g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 xml:space="preserve"> of tissue. </w:t>
      </w:r>
    </w:p>
    <w:p w14:paraId="090D3FAA" w14:textId="77777777" w:rsidR="000C4428" w:rsidRPr="009B24D5" w:rsidRDefault="000C442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sz w:val="20"/>
          <w:szCs w:val="20"/>
          <w:lang w:val="en-US"/>
        </w:rPr>
        <w:t>IC, intracerebral; ID, intradermal; IP, intr</w:t>
      </w:r>
      <w:bookmarkStart w:id="0" w:name="_GoBack"/>
      <w:bookmarkEnd w:id="0"/>
      <w:r w:rsidRPr="009B24D5">
        <w:rPr>
          <w:rFonts w:ascii="Times New Roman" w:hAnsi="Times New Roman" w:cs="Times New Roman"/>
          <w:sz w:val="20"/>
          <w:szCs w:val="20"/>
          <w:lang w:val="en-US"/>
        </w:rPr>
        <w:t>aperitoneal.</w:t>
      </w:r>
    </w:p>
    <w:p w14:paraId="76FC2964" w14:textId="15F17BE9" w:rsidR="00F1193C" w:rsidRPr="009B24D5" w:rsidRDefault="000C4428" w:rsidP="000C442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B24D5">
        <w:rPr>
          <w:rFonts w:ascii="Times New Roman" w:hAnsi="Times New Roman" w:cs="Times New Roman"/>
          <w:noProof/>
          <w:sz w:val="20"/>
          <w:szCs w:val="20"/>
          <w:lang w:val="en-US"/>
        </w:rPr>
        <w:t>dpi</w:t>
      </w:r>
      <w:r w:rsidRPr="009B24D5">
        <w:rPr>
          <w:rFonts w:ascii="Times New Roman" w:hAnsi="Times New Roman" w:cs="Times New Roman"/>
          <w:sz w:val="20"/>
          <w:szCs w:val="20"/>
          <w:lang w:val="en-US"/>
        </w:rPr>
        <w:t>, days post-virus inoculation and day of euthanasia.</w:t>
      </w:r>
    </w:p>
    <w:sectPr w:rsidR="00F1193C" w:rsidRPr="009B24D5" w:rsidSect="004077AF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A235F" w14:textId="77777777" w:rsidR="00BF26E0" w:rsidRDefault="00BF26E0" w:rsidP="00957555">
      <w:pPr>
        <w:spacing w:after="0" w:line="240" w:lineRule="auto"/>
      </w:pPr>
      <w:r>
        <w:separator/>
      </w:r>
    </w:p>
  </w:endnote>
  <w:endnote w:type="continuationSeparator" w:id="0">
    <w:p w14:paraId="1381C31E" w14:textId="77777777" w:rsidR="00BF26E0" w:rsidRDefault="00BF26E0" w:rsidP="00957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FD57F" w14:textId="77777777" w:rsidR="00BF26E0" w:rsidRDefault="00BF26E0" w:rsidP="00957555">
      <w:pPr>
        <w:spacing w:after="0" w:line="240" w:lineRule="auto"/>
      </w:pPr>
      <w:r>
        <w:separator/>
      </w:r>
    </w:p>
  </w:footnote>
  <w:footnote w:type="continuationSeparator" w:id="0">
    <w:p w14:paraId="0C44913D" w14:textId="77777777" w:rsidR="00BF26E0" w:rsidRDefault="00BF26E0" w:rsidP="009575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83784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6FA72C" w14:textId="2B9DFF55" w:rsidR="00EC06F1" w:rsidRDefault="00EC06F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C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6D0034" w14:textId="77777777" w:rsidR="00EC06F1" w:rsidRDefault="00EC06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UwMzc3MzcyNTQzM7FQ0lEKTi0uzszPAykwNq0FAGaRD7gtAAAA"/>
  </w:docVars>
  <w:rsids>
    <w:rsidRoot w:val="00AC7E5A"/>
    <w:rsid w:val="00022E99"/>
    <w:rsid w:val="000240ED"/>
    <w:rsid w:val="00032BBD"/>
    <w:rsid w:val="00042B4B"/>
    <w:rsid w:val="00052E75"/>
    <w:rsid w:val="000536A6"/>
    <w:rsid w:val="00064B21"/>
    <w:rsid w:val="00067F3B"/>
    <w:rsid w:val="000718A0"/>
    <w:rsid w:val="00076D72"/>
    <w:rsid w:val="00081F43"/>
    <w:rsid w:val="00097782"/>
    <w:rsid w:val="000A5118"/>
    <w:rsid w:val="000B39DD"/>
    <w:rsid w:val="000B5D2E"/>
    <w:rsid w:val="000B70F1"/>
    <w:rsid w:val="000C14BC"/>
    <w:rsid w:val="000C1F03"/>
    <w:rsid w:val="000C33A6"/>
    <w:rsid w:val="000C4428"/>
    <w:rsid w:val="000C70F9"/>
    <w:rsid w:val="000C71D2"/>
    <w:rsid w:val="000E1669"/>
    <w:rsid w:val="000E24F2"/>
    <w:rsid w:val="000E5CD4"/>
    <w:rsid w:val="000E658A"/>
    <w:rsid w:val="000F6A80"/>
    <w:rsid w:val="000F7171"/>
    <w:rsid w:val="000F740E"/>
    <w:rsid w:val="000F78F8"/>
    <w:rsid w:val="00102723"/>
    <w:rsid w:val="00104BAA"/>
    <w:rsid w:val="00106540"/>
    <w:rsid w:val="00130546"/>
    <w:rsid w:val="00131A6F"/>
    <w:rsid w:val="001377F9"/>
    <w:rsid w:val="0015463A"/>
    <w:rsid w:val="001564EE"/>
    <w:rsid w:val="00162208"/>
    <w:rsid w:val="001630EA"/>
    <w:rsid w:val="00163E5C"/>
    <w:rsid w:val="00176702"/>
    <w:rsid w:val="00190756"/>
    <w:rsid w:val="00194311"/>
    <w:rsid w:val="0019783D"/>
    <w:rsid w:val="001A1ED1"/>
    <w:rsid w:val="001A2606"/>
    <w:rsid w:val="001B08CC"/>
    <w:rsid w:val="001B58C2"/>
    <w:rsid w:val="001C2B93"/>
    <w:rsid w:val="001C4FDB"/>
    <w:rsid w:val="002018E5"/>
    <w:rsid w:val="002057D8"/>
    <w:rsid w:val="00206552"/>
    <w:rsid w:val="00216A66"/>
    <w:rsid w:val="00217739"/>
    <w:rsid w:val="0022599C"/>
    <w:rsid w:val="00227D7E"/>
    <w:rsid w:val="00230B93"/>
    <w:rsid w:val="00236AD4"/>
    <w:rsid w:val="00246B65"/>
    <w:rsid w:val="00247130"/>
    <w:rsid w:val="00262E27"/>
    <w:rsid w:val="00264436"/>
    <w:rsid w:val="002726BF"/>
    <w:rsid w:val="002856B9"/>
    <w:rsid w:val="00295417"/>
    <w:rsid w:val="002A1B44"/>
    <w:rsid w:val="002A5F44"/>
    <w:rsid w:val="002B3E70"/>
    <w:rsid w:val="002B4D58"/>
    <w:rsid w:val="002B5259"/>
    <w:rsid w:val="002D34C0"/>
    <w:rsid w:val="002F17C1"/>
    <w:rsid w:val="00301490"/>
    <w:rsid w:val="0030324C"/>
    <w:rsid w:val="00303BEB"/>
    <w:rsid w:val="00310372"/>
    <w:rsid w:val="00310B02"/>
    <w:rsid w:val="003244EB"/>
    <w:rsid w:val="00330F63"/>
    <w:rsid w:val="00340CE6"/>
    <w:rsid w:val="00341E98"/>
    <w:rsid w:val="00342218"/>
    <w:rsid w:val="00366CB8"/>
    <w:rsid w:val="00380B68"/>
    <w:rsid w:val="0038261A"/>
    <w:rsid w:val="00387BAD"/>
    <w:rsid w:val="00391281"/>
    <w:rsid w:val="00392D0C"/>
    <w:rsid w:val="0039534F"/>
    <w:rsid w:val="003A0DD0"/>
    <w:rsid w:val="003B6055"/>
    <w:rsid w:val="003B6153"/>
    <w:rsid w:val="003C2DE9"/>
    <w:rsid w:val="003C68F5"/>
    <w:rsid w:val="003D14A1"/>
    <w:rsid w:val="003E1603"/>
    <w:rsid w:val="003E6354"/>
    <w:rsid w:val="003E7C80"/>
    <w:rsid w:val="003F3AF4"/>
    <w:rsid w:val="003F71E3"/>
    <w:rsid w:val="00400CFA"/>
    <w:rsid w:val="00405E0A"/>
    <w:rsid w:val="004077AF"/>
    <w:rsid w:val="004312E2"/>
    <w:rsid w:val="004701D8"/>
    <w:rsid w:val="0047269A"/>
    <w:rsid w:val="00476904"/>
    <w:rsid w:val="00483C38"/>
    <w:rsid w:val="00485C4F"/>
    <w:rsid w:val="00493A72"/>
    <w:rsid w:val="00497F90"/>
    <w:rsid w:val="004B036D"/>
    <w:rsid w:val="004C3F3E"/>
    <w:rsid w:val="004E1B7F"/>
    <w:rsid w:val="004E3A91"/>
    <w:rsid w:val="004E3FC3"/>
    <w:rsid w:val="004E7602"/>
    <w:rsid w:val="004F7D29"/>
    <w:rsid w:val="00504139"/>
    <w:rsid w:val="0052061B"/>
    <w:rsid w:val="005333C4"/>
    <w:rsid w:val="00536DAD"/>
    <w:rsid w:val="00551246"/>
    <w:rsid w:val="005546E7"/>
    <w:rsid w:val="00567123"/>
    <w:rsid w:val="00570EA7"/>
    <w:rsid w:val="005742AB"/>
    <w:rsid w:val="00580AD4"/>
    <w:rsid w:val="005875C4"/>
    <w:rsid w:val="00587FF0"/>
    <w:rsid w:val="00590B60"/>
    <w:rsid w:val="00590EC8"/>
    <w:rsid w:val="00594F57"/>
    <w:rsid w:val="0059740A"/>
    <w:rsid w:val="005A48B6"/>
    <w:rsid w:val="005B0786"/>
    <w:rsid w:val="005B1304"/>
    <w:rsid w:val="005B1605"/>
    <w:rsid w:val="005B18D6"/>
    <w:rsid w:val="005B1EEF"/>
    <w:rsid w:val="005C12E2"/>
    <w:rsid w:val="005C4AED"/>
    <w:rsid w:val="005C4EE5"/>
    <w:rsid w:val="005D26C6"/>
    <w:rsid w:val="005D60BD"/>
    <w:rsid w:val="005F1211"/>
    <w:rsid w:val="005F6852"/>
    <w:rsid w:val="005F6DCD"/>
    <w:rsid w:val="00606A86"/>
    <w:rsid w:val="00621A93"/>
    <w:rsid w:val="00630FB5"/>
    <w:rsid w:val="00636DD7"/>
    <w:rsid w:val="006451D1"/>
    <w:rsid w:val="00647FC6"/>
    <w:rsid w:val="006500B2"/>
    <w:rsid w:val="0065119B"/>
    <w:rsid w:val="0065248B"/>
    <w:rsid w:val="00656558"/>
    <w:rsid w:val="00667B16"/>
    <w:rsid w:val="00672EA7"/>
    <w:rsid w:val="00680337"/>
    <w:rsid w:val="00684995"/>
    <w:rsid w:val="00686022"/>
    <w:rsid w:val="00693042"/>
    <w:rsid w:val="006A408F"/>
    <w:rsid w:val="006B21D0"/>
    <w:rsid w:val="006C6D52"/>
    <w:rsid w:val="006C6E07"/>
    <w:rsid w:val="006D0EEB"/>
    <w:rsid w:val="006D10BE"/>
    <w:rsid w:val="006D1165"/>
    <w:rsid w:val="006E1068"/>
    <w:rsid w:val="00707AEE"/>
    <w:rsid w:val="007133AD"/>
    <w:rsid w:val="0071637C"/>
    <w:rsid w:val="007169F1"/>
    <w:rsid w:val="00724DE1"/>
    <w:rsid w:val="00724F6C"/>
    <w:rsid w:val="0073307D"/>
    <w:rsid w:val="007469EF"/>
    <w:rsid w:val="00752D60"/>
    <w:rsid w:val="00756646"/>
    <w:rsid w:val="00763DC2"/>
    <w:rsid w:val="007657EE"/>
    <w:rsid w:val="0077122A"/>
    <w:rsid w:val="007809E0"/>
    <w:rsid w:val="00783A54"/>
    <w:rsid w:val="0078748F"/>
    <w:rsid w:val="007A4BA2"/>
    <w:rsid w:val="007B046C"/>
    <w:rsid w:val="007B1991"/>
    <w:rsid w:val="007B2609"/>
    <w:rsid w:val="007B3C9C"/>
    <w:rsid w:val="007B7172"/>
    <w:rsid w:val="007B7AC0"/>
    <w:rsid w:val="007C1182"/>
    <w:rsid w:val="007C4198"/>
    <w:rsid w:val="007D2A52"/>
    <w:rsid w:val="007E2D97"/>
    <w:rsid w:val="0080603F"/>
    <w:rsid w:val="00806C59"/>
    <w:rsid w:val="00811E83"/>
    <w:rsid w:val="00813635"/>
    <w:rsid w:val="008136E3"/>
    <w:rsid w:val="008205CF"/>
    <w:rsid w:val="00820D21"/>
    <w:rsid w:val="008219BB"/>
    <w:rsid w:val="0083369C"/>
    <w:rsid w:val="00842450"/>
    <w:rsid w:val="00857BE1"/>
    <w:rsid w:val="0086082A"/>
    <w:rsid w:val="00865B81"/>
    <w:rsid w:val="008668E9"/>
    <w:rsid w:val="00871D7C"/>
    <w:rsid w:val="008723E6"/>
    <w:rsid w:val="0087616A"/>
    <w:rsid w:val="00881C6D"/>
    <w:rsid w:val="0088488C"/>
    <w:rsid w:val="008B1487"/>
    <w:rsid w:val="008B14F3"/>
    <w:rsid w:val="008B316F"/>
    <w:rsid w:val="008B38FD"/>
    <w:rsid w:val="008C4585"/>
    <w:rsid w:val="008E37D7"/>
    <w:rsid w:val="008E3EED"/>
    <w:rsid w:val="008F0C7B"/>
    <w:rsid w:val="008F33A5"/>
    <w:rsid w:val="009029ED"/>
    <w:rsid w:val="00927275"/>
    <w:rsid w:val="00927DAB"/>
    <w:rsid w:val="009363A5"/>
    <w:rsid w:val="0093673C"/>
    <w:rsid w:val="00957555"/>
    <w:rsid w:val="0096020B"/>
    <w:rsid w:val="009608B5"/>
    <w:rsid w:val="00963557"/>
    <w:rsid w:val="00976284"/>
    <w:rsid w:val="009779A1"/>
    <w:rsid w:val="00986838"/>
    <w:rsid w:val="009A3FFD"/>
    <w:rsid w:val="009A6FB4"/>
    <w:rsid w:val="009B24D5"/>
    <w:rsid w:val="009B68A4"/>
    <w:rsid w:val="009C30FB"/>
    <w:rsid w:val="009D1C57"/>
    <w:rsid w:val="009E53C4"/>
    <w:rsid w:val="009F1F9F"/>
    <w:rsid w:val="009F52FB"/>
    <w:rsid w:val="009F7899"/>
    <w:rsid w:val="00A03EEC"/>
    <w:rsid w:val="00A10B14"/>
    <w:rsid w:val="00A11BD6"/>
    <w:rsid w:val="00A11D8F"/>
    <w:rsid w:val="00A27B53"/>
    <w:rsid w:val="00A30C09"/>
    <w:rsid w:val="00A3465B"/>
    <w:rsid w:val="00A35EBD"/>
    <w:rsid w:val="00A45EFB"/>
    <w:rsid w:val="00A47A94"/>
    <w:rsid w:val="00A53822"/>
    <w:rsid w:val="00A62AAC"/>
    <w:rsid w:val="00A72582"/>
    <w:rsid w:val="00A74326"/>
    <w:rsid w:val="00AA2031"/>
    <w:rsid w:val="00AA2FA3"/>
    <w:rsid w:val="00AA3B16"/>
    <w:rsid w:val="00AB65C5"/>
    <w:rsid w:val="00AC32CF"/>
    <w:rsid w:val="00AC57CE"/>
    <w:rsid w:val="00AC7E5A"/>
    <w:rsid w:val="00AD2AF5"/>
    <w:rsid w:val="00AD3C9D"/>
    <w:rsid w:val="00AE0ED0"/>
    <w:rsid w:val="00AE5F97"/>
    <w:rsid w:val="00AE6D4D"/>
    <w:rsid w:val="00AF121E"/>
    <w:rsid w:val="00AF1D0D"/>
    <w:rsid w:val="00AF246E"/>
    <w:rsid w:val="00AF481E"/>
    <w:rsid w:val="00AF6431"/>
    <w:rsid w:val="00B02B43"/>
    <w:rsid w:val="00B12164"/>
    <w:rsid w:val="00B1555D"/>
    <w:rsid w:val="00B1673C"/>
    <w:rsid w:val="00B176EB"/>
    <w:rsid w:val="00B26EA9"/>
    <w:rsid w:val="00B3293F"/>
    <w:rsid w:val="00B32C0D"/>
    <w:rsid w:val="00B358A7"/>
    <w:rsid w:val="00B40A9C"/>
    <w:rsid w:val="00B5470C"/>
    <w:rsid w:val="00B576B3"/>
    <w:rsid w:val="00B64921"/>
    <w:rsid w:val="00B76CD3"/>
    <w:rsid w:val="00B83726"/>
    <w:rsid w:val="00B90643"/>
    <w:rsid w:val="00B9092C"/>
    <w:rsid w:val="00BA2483"/>
    <w:rsid w:val="00BB123C"/>
    <w:rsid w:val="00BB474E"/>
    <w:rsid w:val="00BB5583"/>
    <w:rsid w:val="00BC0246"/>
    <w:rsid w:val="00BC0302"/>
    <w:rsid w:val="00BC04BA"/>
    <w:rsid w:val="00BC51B4"/>
    <w:rsid w:val="00BE0CAF"/>
    <w:rsid w:val="00BE28CB"/>
    <w:rsid w:val="00BE74CC"/>
    <w:rsid w:val="00BF1A40"/>
    <w:rsid w:val="00BF26E0"/>
    <w:rsid w:val="00BF6A30"/>
    <w:rsid w:val="00C07B9C"/>
    <w:rsid w:val="00C1049D"/>
    <w:rsid w:val="00C265CF"/>
    <w:rsid w:val="00C273B5"/>
    <w:rsid w:val="00C32BAA"/>
    <w:rsid w:val="00C36322"/>
    <w:rsid w:val="00C40F53"/>
    <w:rsid w:val="00C601F3"/>
    <w:rsid w:val="00C67E62"/>
    <w:rsid w:val="00C7128D"/>
    <w:rsid w:val="00C734D8"/>
    <w:rsid w:val="00C73846"/>
    <w:rsid w:val="00C77933"/>
    <w:rsid w:val="00C803EA"/>
    <w:rsid w:val="00C837A1"/>
    <w:rsid w:val="00C92B53"/>
    <w:rsid w:val="00C963E1"/>
    <w:rsid w:val="00C97C90"/>
    <w:rsid w:val="00CA3D18"/>
    <w:rsid w:val="00CA60D0"/>
    <w:rsid w:val="00CC7195"/>
    <w:rsid w:val="00CD2F54"/>
    <w:rsid w:val="00CE0789"/>
    <w:rsid w:val="00CE4BDE"/>
    <w:rsid w:val="00CE6F37"/>
    <w:rsid w:val="00CF43F6"/>
    <w:rsid w:val="00CF530F"/>
    <w:rsid w:val="00D02207"/>
    <w:rsid w:val="00D125BF"/>
    <w:rsid w:val="00D146BA"/>
    <w:rsid w:val="00D21CB3"/>
    <w:rsid w:val="00D23DF6"/>
    <w:rsid w:val="00D317FC"/>
    <w:rsid w:val="00D515CA"/>
    <w:rsid w:val="00D544C8"/>
    <w:rsid w:val="00D6254C"/>
    <w:rsid w:val="00D75790"/>
    <w:rsid w:val="00D86FCC"/>
    <w:rsid w:val="00DA4DD2"/>
    <w:rsid w:val="00DA7A5D"/>
    <w:rsid w:val="00DC6348"/>
    <w:rsid w:val="00DE743C"/>
    <w:rsid w:val="00DF32D0"/>
    <w:rsid w:val="00DF39B2"/>
    <w:rsid w:val="00DF52E5"/>
    <w:rsid w:val="00E00FA7"/>
    <w:rsid w:val="00E03126"/>
    <w:rsid w:val="00E037C5"/>
    <w:rsid w:val="00E12571"/>
    <w:rsid w:val="00E1315A"/>
    <w:rsid w:val="00E13972"/>
    <w:rsid w:val="00E37F93"/>
    <w:rsid w:val="00E45FD9"/>
    <w:rsid w:val="00E4665C"/>
    <w:rsid w:val="00E53FF9"/>
    <w:rsid w:val="00E75718"/>
    <w:rsid w:val="00E82159"/>
    <w:rsid w:val="00E83F36"/>
    <w:rsid w:val="00E863C7"/>
    <w:rsid w:val="00E92FD0"/>
    <w:rsid w:val="00E96E28"/>
    <w:rsid w:val="00EB4C76"/>
    <w:rsid w:val="00EC06F1"/>
    <w:rsid w:val="00EC237C"/>
    <w:rsid w:val="00EF38B9"/>
    <w:rsid w:val="00F00FCB"/>
    <w:rsid w:val="00F03CE8"/>
    <w:rsid w:val="00F1193C"/>
    <w:rsid w:val="00F22CA0"/>
    <w:rsid w:val="00F24B08"/>
    <w:rsid w:val="00F24B31"/>
    <w:rsid w:val="00F31E53"/>
    <w:rsid w:val="00F47585"/>
    <w:rsid w:val="00F514C9"/>
    <w:rsid w:val="00F55946"/>
    <w:rsid w:val="00F63E26"/>
    <w:rsid w:val="00F707FA"/>
    <w:rsid w:val="00F8551C"/>
    <w:rsid w:val="00F86E97"/>
    <w:rsid w:val="00F923BD"/>
    <w:rsid w:val="00F93802"/>
    <w:rsid w:val="00FA3C51"/>
    <w:rsid w:val="00FA66A9"/>
    <w:rsid w:val="00FB1480"/>
    <w:rsid w:val="00FC28FA"/>
    <w:rsid w:val="00FC3DF6"/>
    <w:rsid w:val="00FC4E3D"/>
    <w:rsid w:val="00FE217D"/>
    <w:rsid w:val="00FE3C71"/>
    <w:rsid w:val="00FF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CF3A62"/>
  <w15:docId w15:val="{502A09C0-B0E0-492E-9C56-CA3E8511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B1216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7E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AC7E5A"/>
  </w:style>
  <w:style w:type="character" w:styleId="Emphasis">
    <w:name w:val="Emphasis"/>
    <w:basedOn w:val="DefaultParagraphFont"/>
    <w:uiPriority w:val="20"/>
    <w:qFormat/>
    <w:rsid w:val="00AC7E5A"/>
    <w:rPr>
      <w:i/>
      <w:iCs/>
    </w:rPr>
  </w:style>
  <w:style w:type="character" w:customStyle="1" w:styleId="text-underline">
    <w:name w:val="text-underline"/>
    <w:basedOn w:val="DefaultParagraphFont"/>
    <w:rsid w:val="00AC7E5A"/>
  </w:style>
  <w:style w:type="character" w:styleId="Hyperlink">
    <w:name w:val="Hyperlink"/>
    <w:basedOn w:val="DefaultParagraphFont"/>
    <w:uiPriority w:val="99"/>
    <w:unhideWhenUsed/>
    <w:rsid w:val="00AC7E5A"/>
    <w:rPr>
      <w:color w:val="0000FF"/>
      <w:u w:val="single"/>
    </w:rPr>
  </w:style>
  <w:style w:type="paragraph" w:customStyle="1" w:styleId="Default">
    <w:name w:val="Default"/>
    <w:rsid w:val="009779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b">
    <w:name w:val="mb"/>
    <w:basedOn w:val="DefaultParagraphFont"/>
    <w:rsid w:val="00B12164"/>
  </w:style>
  <w:style w:type="character" w:customStyle="1" w:styleId="Heading2Char">
    <w:name w:val="Heading 2 Char"/>
    <w:basedOn w:val="DefaultParagraphFont"/>
    <w:link w:val="Heading2"/>
    <w:uiPriority w:val="9"/>
    <w:rsid w:val="00B1216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2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basedOn w:val="DefaultParagraphFont"/>
    <w:rsid w:val="006D10BE"/>
  </w:style>
  <w:style w:type="paragraph" w:styleId="Header">
    <w:name w:val="header"/>
    <w:basedOn w:val="Normal"/>
    <w:link w:val="HeaderChar"/>
    <w:uiPriority w:val="99"/>
    <w:unhideWhenUsed/>
    <w:rsid w:val="00957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555"/>
  </w:style>
  <w:style w:type="paragraph" w:styleId="Footer">
    <w:name w:val="footer"/>
    <w:basedOn w:val="Normal"/>
    <w:link w:val="FooterChar"/>
    <w:uiPriority w:val="99"/>
    <w:unhideWhenUsed/>
    <w:rsid w:val="00957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555"/>
  </w:style>
  <w:style w:type="character" w:styleId="LineNumber">
    <w:name w:val="line number"/>
    <w:basedOn w:val="DefaultParagraphFont"/>
    <w:uiPriority w:val="99"/>
    <w:semiHidden/>
    <w:unhideWhenUsed/>
    <w:rsid w:val="004077AF"/>
  </w:style>
  <w:style w:type="character" w:customStyle="1" w:styleId="highlight">
    <w:name w:val="highlight"/>
    <w:basedOn w:val="DefaultParagraphFont"/>
    <w:rsid w:val="004077AF"/>
  </w:style>
  <w:style w:type="paragraph" w:styleId="BalloonText">
    <w:name w:val="Balloon Text"/>
    <w:basedOn w:val="Normal"/>
    <w:link w:val="BalloonTextChar"/>
    <w:uiPriority w:val="99"/>
    <w:semiHidden/>
    <w:unhideWhenUsed/>
    <w:rsid w:val="007566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64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7A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A5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A5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A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A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4A5EE-0606-4CD6-A154-F75909A28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7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niychuk, Vladi</dc:creator>
  <cp:keywords/>
  <dc:description/>
  <cp:lastModifiedBy>Karniychuk, Vladi</cp:lastModifiedBy>
  <cp:revision>37</cp:revision>
  <cp:lastPrinted>2016-09-02T18:06:00Z</cp:lastPrinted>
  <dcterms:created xsi:type="dcterms:W3CDTF">2016-09-01T23:34:00Z</dcterms:created>
  <dcterms:modified xsi:type="dcterms:W3CDTF">2016-11-23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ova.korniychuk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ournal-of-infectious-diseases</vt:lpwstr>
  </property>
  <property fmtid="{D5CDD505-2E9C-101B-9397-08002B2CF9AE}" pid="17" name="Mendeley Recent Style Name 6_1">
    <vt:lpwstr>Journal of Infectious Disease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journal-of-infectious-diseases</vt:lpwstr>
  </property>
</Properties>
</file>